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3F962" w14:textId="7B4102F0" w:rsidR="007A21E0" w:rsidRPr="007E453C" w:rsidRDefault="007A21E0" w:rsidP="007A21E0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zh-TW"/>
        </w:rPr>
      </w:pP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Stimuli used in kinematic measuremen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3569"/>
        <w:gridCol w:w="3569"/>
      </w:tblGrid>
      <w:tr w:rsidR="007A21E0" w:rsidRPr="007E453C" w14:paraId="4D55635D" w14:textId="77777777" w:rsidTr="006A5998">
        <w:trPr>
          <w:trHeight w:val="432"/>
        </w:trPr>
        <w:tc>
          <w:tcPr>
            <w:tcW w:w="1872" w:type="dxa"/>
          </w:tcPr>
          <w:p w14:paraId="2742D1EF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</w:p>
        </w:tc>
        <w:tc>
          <w:tcPr>
            <w:tcW w:w="3569" w:type="dxa"/>
          </w:tcPr>
          <w:p w14:paraId="497C938B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Cantonese stimuli </w:t>
            </w:r>
          </w:p>
        </w:tc>
        <w:tc>
          <w:tcPr>
            <w:tcW w:w="3569" w:type="dxa"/>
          </w:tcPr>
          <w:p w14:paraId="4B350D8B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English translation</w:t>
            </w:r>
          </w:p>
        </w:tc>
      </w:tr>
      <w:tr w:rsidR="007A21E0" w:rsidRPr="007E453C" w14:paraId="4297ED95" w14:textId="77777777" w:rsidTr="006A5998">
        <w:trPr>
          <w:trHeight w:val="432"/>
        </w:trPr>
        <w:tc>
          <w:tcPr>
            <w:tcW w:w="1872" w:type="dxa"/>
            <w:vMerge w:val="restart"/>
          </w:tcPr>
          <w:p w14:paraId="5FD1C6C4" w14:textId="27F55601" w:rsidR="007A21E0" w:rsidRPr="007E453C" w:rsidRDefault="00E66A11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AMR</w:t>
            </w:r>
            <w:r w:rsidR="007A21E0"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task</w:t>
            </w:r>
          </w:p>
        </w:tc>
        <w:tc>
          <w:tcPr>
            <w:tcW w:w="3569" w:type="dxa"/>
          </w:tcPr>
          <w:p w14:paraId="0DC34132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趴趴趴趴趴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…</w:t>
            </w:r>
          </w:p>
        </w:tc>
        <w:tc>
          <w:tcPr>
            <w:tcW w:w="3569" w:type="dxa"/>
          </w:tcPr>
          <w:p w14:paraId="16A8D589" w14:textId="77777777" w:rsidR="007A21E0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pa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p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p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p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p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…</w:t>
            </w:r>
          </w:p>
          <w:p w14:paraId="6614AF5A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(lie on the stomach)</w:t>
            </w:r>
          </w:p>
        </w:tc>
      </w:tr>
      <w:tr w:rsidR="007A21E0" w:rsidRPr="007E453C" w14:paraId="5D35A199" w14:textId="77777777" w:rsidTr="006A5998">
        <w:trPr>
          <w:trHeight w:val="432"/>
        </w:trPr>
        <w:tc>
          <w:tcPr>
            <w:tcW w:w="1872" w:type="dxa"/>
            <w:vMerge/>
          </w:tcPr>
          <w:p w14:paraId="59823775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</w:p>
        </w:tc>
        <w:tc>
          <w:tcPr>
            <w:tcW w:w="3569" w:type="dxa"/>
          </w:tcPr>
          <w:p w14:paraId="73966489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他他他他他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…</w:t>
            </w:r>
          </w:p>
        </w:tc>
        <w:tc>
          <w:tcPr>
            <w:tcW w:w="3569" w:type="dxa"/>
          </w:tcPr>
          <w:p w14:paraId="6B9BBE39" w14:textId="77777777" w:rsidR="007A21E0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ta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t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t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t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…</w:t>
            </w:r>
          </w:p>
          <w:p w14:paraId="50DD849F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(he)</w:t>
            </w:r>
          </w:p>
        </w:tc>
      </w:tr>
      <w:tr w:rsidR="007A21E0" w:rsidRPr="007E453C" w14:paraId="69A21277" w14:textId="77777777" w:rsidTr="006A5998">
        <w:trPr>
          <w:trHeight w:val="432"/>
        </w:trPr>
        <w:tc>
          <w:tcPr>
            <w:tcW w:w="1872" w:type="dxa"/>
            <w:vMerge/>
          </w:tcPr>
          <w:p w14:paraId="6D85629D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</w:p>
        </w:tc>
        <w:tc>
          <w:tcPr>
            <w:tcW w:w="3569" w:type="dxa"/>
          </w:tcPr>
          <w:p w14:paraId="312520CA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卡卡卡卡卡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…</w:t>
            </w:r>
          </w:p>
        </w:tc>
        <w:tc>
          <w:tcPr>
            <w:tcW w:w="3569" w:type="dxa"/>
          </w:tcPr>
          <w:p w14:paraId="7867B3AE" w14:textId="77777777" w:rsidR="007A21E0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ka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k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k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ka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…</w:t>
            </w:r>
          </w:p>
          <w:p w14:paraId="3D65134C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([train] car)</w:t>
            </w:r>
          </w:p>
        </w:tc>
      </w:tr>
      <w:tr w:rsidR="007A21E0" w:rsidRPr="007E453C" w14:paraId="73746D06" w14:textId="77777777" w:rsidTr="006A5998">
        <w:trPr>
          <w:trHeight w:val="432"/>
        </w:trPr>
        <w:tc>
          <w:tcPr>
            <w:tcW w:w="1872" w:type="dxa"/>
            <w:vMerge w:val="restart"/>
          </w:tcPr>
          <w:p w14:paraId="09AB407E" w14:textId="1D0F4E4A" w:rsidR="007A21E0" w:rsidRPr="007E453C" w:rsidRDefault="00E66A11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Syllable production in </w:t>
            </w:r>
            <w:r w:rsidR="007A21E0"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Sentence</w:t>
            </w:r>
            <w:r w:rsidR="007A21E0" w:rsidRPr="007E453C">
              <w:rPr>
                <w:rFonts w:ascii="Times New Roman" w:hAnsi="Times New Roman" w:cs="Times New Roman"/>
                <w:color w:val="000000" w:themeColor="text1"/>
                <w:vertAlign w:val="superscript"/>
                <w:lang w:val="en-US" w:eastAsia="zh-TW"/>
              </w:rPr>
              <w:t>1</w:t>
            </w:r>
          </w:p>
        </w:tc>
        <w:tc>
          <w:tcPr>
            <w:tcW w:w="3569" w:type="dxa"/>
          </w:tcPr>
          <w:p w14:paraId="09D5CC69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詩詩拋完波再</w:t>
            </w:r>
            <w:r w:rsidRPr="007E453C">
              <w:rPr>
                <w:rFonts w:ascii="Times New Roman" w:hAnsi="Times New Roman" w:cs="Times New Roman"/>
                <w:color w:val="000000" w:themeColor="text1"/>
                <w:u w:val="single"/>
                <w:lang w:val="en-US" w:eastAsia="zh-TW"/>
              </w:rPr>
              <w:t>趴</w:t>
            </w:r>
            <w:r w:rsidRPr="007E453C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喺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到</w:t>
            </w:r>
          </w:p>
        </w:tc>
        <w:tc>
          <w:tcPr>
            <w:tcW w:w="3569" w:type="dxa"/>
          </w:tcPr>
          <w:p w14:paraId="6A0F992E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Si </w:t>
            </w:r>
            <w:proofErr w:type="spellStart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Si</w:t>
            </w:r>
            <w:proofErr w:type="spellEnd"/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 xml:space="preserve"> lies on her stomach after throwing the ball</w:t>
            </w:r>
          </w:p>
        </w:tc>
      </w:tr>
      <w:tr w:rsidR="007A21E0" w:rsidRPr="007E453C" w14:paraId="4A351D0D" w14:textId="77777777" w:rsidTr="006A5998">
        <w:trPr>
          <w:trHeight w:val="432"/>
        </w:trPr>
        <w:tc>
          <w:tcPr>
            <w:tcW w:w="1872" w:type="dxa"/>
            <w:vMerge/>
          </w:tcPr>
          <w:p w14:paraId="54876DEC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</w:p>
        </w:tc>
        <w:tc>
          <w:tcPr>
            <w:tcW w:w="3569" w:type="dxa"/>
          </w:tcPr>
          <w:p w14:paraId="6A90E28E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我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懷疑</w:t>
            </w:r>
            <w:r w:rsidRPr="007E453C">
              <w:rPr>
                <w:rFonts w:ascii="Times New Roman" w:hAnsi="Times New Roman" w:cs="Times New Roman" w:hint="eastAsia"/>
                <w:color w:val="000000" w:themeColor="text1"/>
                <w:u w:val="single"/>
                <w:lang w:val="en-US" w:eastAsia="zh-TW"/>
              </w:rPr>
              <w:t>他</w:t>
            </w:r>
            <w:r w:rsidRPr="007E453C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是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貪</w:t>
            </w:r>
            <w:r w:rsidRPr="007E453C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心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的人</w:t>
            </w:r>
          </w:p>
        </w:tc>
        <w:tc>
          <w:tcPr>
            <w:tcW w:w="3569" w:type="dxa"/>
          </w:tcPr>
          <w:p w14:paraId="53504A09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I suspect he is a greedy person</w:t>
            </w:r>
          </w:p>
        </w:tc>
      </w:tr>
      <w:tr w:rsidR="007A21E0" w:rsidRPr="007E453C" w14:paraId="2144DB8B" w14:textId="77777777" w:rsidTr="006A5998">
        <w:trPr>
          <w:trHeight w:val="432"/>
        </w:trPr>
        <w:tc>
          <w:tcPr>
            <w:tcW w:w="1872" w:type="dxa"/>
            <w:vMerge/>
          </w:tcPr>
          <w:p w14:paraId="72A85722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</w:p>
        </w:tc>
        <w:tc>
          <w:tcPr>
            <w:tcW w:w="3569" w:type="dxa"/>
          </w:tcPr>
          <w:p w14:paraId="3F23A445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喺</w:t>
            </w:r>
            <w:r w:rsidRPr="007E453C">
              <w:rPr>
                <w:rFonts w:ascii="Times New Roman" w:hAnsi="Times New Roman" w:cs="Times New Roman" w:hint="eastAsia"/>
                <w:color w:val="000000" w:themeColor="text1"/>
                <w:lang w:val="en-US" w:eastAsia="zh-TW"/>
              </w:rPr>
              <w:t>第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二</w:t>
            </w:r>
            <w:r w:rsidRPr="007E453C">
              <w:rPr>
                <w:rFonts w:ascii="Times New Roman" w:hAnsi="Times New Roman" w:cs="Times New Roman"/>
                <w:color w:val="000000" w:themeColor="text1"/>
                <w:u w:val="single"/>
                <w:lang w:val="en-US" w:eastAsia="zh-TW"/>
              </w:rPr>
              <w:t>卡</w:t>
            </w: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車等</w:t>
            </w:r>
          </w:p>
        </w:tc>
        <w:tc>
          <w:tcPr>
            <w:tcW w:w="3569" w:type="dxa"/>
          </w:tcPr>
          <w:p w14:paraId="5561BAB7" w14:textId="77777777" w:rsidR="007A21E0" w:rsidRPr="007E453C" w:rsidRDefault="007A21E0" w:rsidP="006A599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</w:pPr>
            <w:r w:rsidRPr="007E453C">
              <w:rPr>
                <w:rFonts w:ascii="Times New Roman" w:hAnsi="Times New Roman" w:cs="Times New Roman"/>
                <w:color w:val="000000" w:themeColor="text1"/>
                <w:lang w:val="en-US" w:eastAsia="zh-TW"/>
              </w:rPr>
              <w:t>Waiting in the second car (of a train)</w:t>
            </w:r>
          </w:p>
        </w:tc>
      </w:tr>
    </w:tbl>
    <w:p w14:paraId="69A72DE6" w14:textId="77777777" w:rsidR="007A21E0" w:rsidRDefault="007A21E0" w:rsidP="007A21E0">
      <w:pPr>
        <w:spacing w:line="480" w:lineRule="auto"/>
        <w:rPr>
          <w:rFonts w:ascii="Times New Roman" w:hAnsi="Times New Roman" w:cs="Times New Roman"/>
          <w:color w:val="000000" w:themeColor="text1"/>
          <w:lang w:val="en-US" w:eastAsia="zh-TW"/>
        </w:rPr>
      </w:pPr>
      <w:r w:rsidRPr="007E453C">
        <w:rPr>
          <w:rFonts w:ascii="Times New Roman" w:hAnsi="Times New Roman" w:cs="Times New Roman"/>
          <w:color w:val="000000" w:themeColor="text1"/>
          <w:vertAlign w:val="superscript"/>
          <w:lang w:val="en-US" w:eastAsia="zh-TW"/>
        </w:rPr>
        <w:t>1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 xml:space="preserve"> The underlined characters are the target DDK syllables embedded in a sentence</w:t>
      </w:r>
      <w:r>
        <w:rPr>
          <w:rFonts w:ascii="Times New Roman" w:hAnsi="Times New Roman" w:cs="Times New Roman"/>
          <w:color w:val="000000" w:themeColor="text1"/>
          <w:lang w:val="en-US" w:eastAsia="zh-TW"/>
        </w:rPr>
        <w:t xml:space="preserve"> in </w:t>
      </w:r>
      <w:r w:rsidRPr="007E453C">
        <w:rPr>
          <w:rFonts w:ascii="Times New Roman" w:hAnsi="Times New Roman" w:cs="Times New Roman"/>
          <w:color w:val="000000" w:themeColor="text1"/>
          <w:lang w:val="en-US" w:eastAsia="zh-TW"/>
        </w:rPr>
        <w:t>a linguistically appropriate context</w:t>
      </w:r>
    </w:p>
    <w:p w14:paraId="64A5AB6A" w14:textId="77777777" w:rsidR="006137EC" w:rsidRDefault="00000000">
      <w:pPr>
        <w:rPr>
          <w:lang w:eastAsia="zh-TW"/>
        </w:rPr>
      </w:pPr>
    </w:p>
    <w:sectPr w:rsidR="006137EC" w:rsidSect="00051A4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attachedTemplate r:id="rId1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9CE"/>
    <w:rsid w:val="00012E4F"/>
    <w:rsid w:val="00015DCD"/>
    <w:rsid w:val="000242C4"/>
    <w:rsid w:val="00051A41"/>
    <w:rsid w:val="00052815"/>
    <w:rsid w:val="000604C3"/>
    <w:rsid w:val="00071C5E"/>
    <w:rsid w:val="00073DB4"/>
    <w:rsid w:val="000A1507"/>
    <w:rsid w:val="000A48F1"/>
    <w:rsid w:val="000B0472"/>
    <w:rsid w:val="000B493C"/>
    <w:rsid w:val="000B7349"/>
    <w:rsid w:val="000E128D"/>
    <w:rsid w:val="00105245"/>
    <w:rsid w:val="001414C8"/>
    <w:rsid w:val="00146A5B"/>
    <w:rsid w:val="0015125C"/>
    <w:rsid w:val="00191EA6"/>
    <w:rsid w:val="001A3442"/>
    <w:rsid w:val="001A65FD"/>
    <w:rsid w:val="001A72F9"/>
    <w:rsid w:val="001B626C"/>
    <w:rsid w:val="001C466C"/>
    <w:rsid w:val="00206DC2"/>
    <w:rsid w:val="00215199"/>
    <w:rsid w:val="002362E8"/>
    <w:rsid w:val="0023707D"/>
    <w:rsid w:val="00273842"/>
    <w:rsid w:val="00286FC2"/>
    <w:rsid w:val="00291F3B"/>
    <w:rsid w:val="002A0376"/>
    <w:rsid w:val="002C7DB2"/>
    <w:rsid w:val="002D2493"/>
    <w:rsid w:val="002D3473"/>
    <w:rsid w:val="00304F82"/>
    <w:rsid w:val="00307439"/>
    <w:rsid w:val="00354E9C"/>
    <w:rsid w:val="00375ACA"/>
    <w:rsid w:val="00392C88"/>
    <w:rsid w:val="003A414D"/>
    <w:rsid w:val="003E3B67"/>
    <w:rsid w:val="0041506B"/>
    <w:rsid w:val="0042013F"/>
    <w:rsid w:val="0044074F"/>
    <w:rsid w:val="00443992"/>
    <w:rsid w:val="00450726"/>
    <w:rsid w:val="00456C61"/>
    <w:rsid w:val="0047199E"/>
    <w:rsid w:val="004809AD"/>
    <w:rsid w:val="00483BC9"/>
    <w:rsid w:val="004841BE"/>
    <w:rsid w:val="0048433F"/>
    <w:rsid w:val="004952A8"/>
    <w:rsid w:val="00497125"/>
    <w:rsid w:val="00497C29"/>
    <w:rsid w:val="004A1BAA"/>
    <w:rsid w:val="004A4DA5"/>
    <w:rsid w:val="004B04E9"/>
    <w:rsid w:val="004C273D"/>
    <w:rsid w:val="004E2D3B"/>
    <w:rsid w:val="0050160B"/>
    <w:rsid w:val="00506AE4"/>
    <w:rsid w:val="005164AF"/>
    <w:rsid w:val="00525E7A"/>
    <w:rsid w:val="00526836"/>
    <w:rsid w:val="00541929"/>
    <w:rsid w:val="00561FB8"/>
    <w:rsid w:val="0056560F"/>
    <w:rsid w:val="00572E90"/>
    <w:rsid w:val="005A53AD"/>
    <w:rsid w:val="005B40E8"/>
    <w:rsid w:val="005B72D5"/>
    <w:rsid w:val="005C2151"/>
    <w:rsid w:val="005D5746"/>
    <w:rsid w:val="006201AF"/>
    <w:rsid w:val="00632AF0"/>
    <w:rsid w:val="006409CE"/>
    <w:rsid w:val="0066361A"/>
    <w:rsid w:val="00667F2C"/>
    <w:rsid w:val="006A5D09"/>
    <w:rsid w:val="006B06C8"/>
    <w:rsid w:val="006D455F"/>
    <w:rsid w:val="006F035E"/>
    <w:rsid w:val="006F3825"/>
    <w:rsid w:val="006F54DC"/>
    <w:rsid w:val="006F621A"/>
    <w:rsid w:val="00722AB8"/>
    <w:rsid w:val="00741C2A"/>
    <w:rsid w:val="007440BC"/>
    <w:rsid w:val="00766237"/>
    <w:rsid w:val="00771902"/>
    <w:rsid w:val="007721FE"/>
    <w:rsid w:val="007738F6"/>
    <w:rsid w:val="007A0E73"/>
    <w:rsid w:val="007A21E0"/>
    <w:rsid w:val="007A49F6"/>
    <w:rsid w:val="007A5606"/>
    <w:rsid w:val="007B4525"/>
    <w:rsid w:val="007B4AC1"/>
    <w:rsid w:val="007B5826"/>
    <w:rsid w:val="007C287F"/>
    <w:rsid w:val="007C3EFC"/>
    <w:rsid w:val="007D15A0"/>
    <w:rsid w:val="007D2F5D"/>
    <w:rsid w:val="008117D2"/>
    <w:rsid w:val="00817083"/>
    <w:rsid w:val="00822A10"/>
    <w:rsid w:val="00826AEF"/>
    <w:rsid w:val="008362B1"/>
    <w:rsid w:val="008869DE"/>
    <w:rsid w:val="008A7CE3"/>
    <w:rsid w:val="008B34DE"/>
    <w:rsid w:val="008E4592"/>
    <w:rsid w:val="008F2D42"/>
    <w:rsid w:val="00901E7B"/>
    <w:rsid w:val="00902095"/>
    <w:rsid w:val="009040D9"/>
    <w:rsid w:val="00920B59"/>
    <w:rsid w:val="009261A4"/>
    <w:rsid w:val="009355B6"/>
    <w:rsid w:val="00960336"/>
    <w:rsid w:val="0098505B"/>
    <w:rsid w:val="0099597F"/>
    <w:rsid w:val="009A4F42"/>
    <w:rsid w:val="009D14CE"/>
    <w:rsid w:val="009D1CA1"/>
    <w:rsid w:val="009E3D22"/>
    <w:rsid w:val="009E3FDF"/>
    <w:rsid w:val="009E439C"/>
    <w:rsid w:val="009F43E3"/>
    <w:rsid w:val="00A049C5"/>
    <w:rsid w:val="00A24BED"/>
    <w:rsid w:val="00A37429"/>
    <w:rsid w:val="00A44896"/>
    <w:rsid w:val="00A71D52"/>
    <w:rsid w:val="00A83B65"/>
    <w:rsid w:val="00A91BDC"/>
    <w:rsid w:val="00A94D95"/>
    <w:rsid w:val="00A95D8A"/>
    <w:rsid w:val="00AC608A"/>
    <w:rsid w:val="00AD36F2"/>
    <w:rsid w:val="00AD4C22"/>
    <w:rsid w:val="00AE4545"/>
    <w:rsid w:val="00AF6843"/>
    <w:rsid w:val="00B0174D"/>
    <w:rsid w:val="00B25E74"/>
    <w:rsid w:val="00B411FD"/>
    <w:rsid w:val="00B9534A"/>
    <w:rsid w:val="00BA354E"/>
    <w:rsid w:val="00BB688E"/>
    <w:rsid w:val="00BC2F16"/>
    <w:rsid w:val="00BD4F23"/>
    <w:rsid w:val="00BE4726"/>
    <w:rsid w:val="00C0034C"/>
    <w:rsid w:val="00C0311F"/>
    <w:rsid w:val="00C37646"/>
    <w:rsid w:val="00C5040B"/>
    <w:rsid w:val="00C648FC"/>
    <w:rsid w:val="00C74349"/>
    <w:rsid w:val="00C84C67"/>
    <w:rsid w:val="00C94C8A"/>
    <w:rsid w:val="00CB0F6D"/>
    <w:rsid w:val="00CC18A6"/>
    <w:rsid w:val="00CD3A6A"/>
    <w:rsid w:val="00D10CA8"/>
    <w:rsid w:val="00D14CF0"/>
    <w:rsid w:val="00D17D2A"/>
    <w:rsid w:val="00D43A9D"/>
    <w:rsid w:val="00D4483E"/>
    <w:rsid w:val="00D5618B"/>
    <w:rsid w:val="00D57B30"/>
    <w:rsid w:val="00D61AF3"/>
    <w:rsid w:val="00D9202B"/>
    <w:rsid w:val="00DA0F39"/>
    <w:rsid w:val="00DA55E4"/>
    <w:rsid w:val="00DA60F2"/>
    <w:rsid w:val="00DB2ACC"/>
    <w:rsid w:val="00DC3495"/>
    <w:rsid w:val="00DD6BCD"/>
    <w:rsid w:val="00DE0F61"/>
    <w:rsid w:val="00E045A8"/>
    <w:rsid w:val="00E07683"/>
    <w:rsid w:val="00E32A46"/>
    <w:rsid w:val="00E3799E"/>
    <w:rsid w:val="00E41507"/>
    <w:rsid w:val="00E43E04"/>
    <w:rsid w:val="00E44D6F"/>
    <w:rsid w:val="00E60762"/>
    <w:rsid w:val="00E614A8"/>
    <w:rsid w:val="00E66A11"/>
    <w:rsid w:val="00E718B5"/>
    <w:rsid w:val="00E7570B"/>
    <w:rsid w:val="00E84DF8"/>
    <w:rsid w:val="00E91589"/>
    <w:rsid w:val="00E93160"/>
    <w:rsid w:val="00ED7A3F"/>
    <w:rsid w:val="00EE440B"/>
    <w:rsid w:val="00EF5B4B"/>
    <w:rsid w:val="00EF7F6B"/>
    <w:rsid w:val="00F0141A"/>
    <w:rsid w:val="00F20D84"/>
    <w:rsid w:val="00F37E48"/>
    <w:rsid w:val="00F532B8"/>
    <w:rsid w:val="00F656FC"/>
    <w:rsid w:val="00F77F75"/>
    <w:rsid w:val="00F86AC8"/>
    <w:rsid w:val="00FE4E69"/>
    <w:rsid w:val="00FF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E1DB7"/>
  <w15:chartTrackingRefBased/>
  <w15:docId w15:val="{1C951FD3-77A4-5646-972B-96BCC2FF2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1E0"/>
    <w:rPr>
      <w:rFonts w:eastAsia="PMingLiU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1E0"/>
    <w:rPr>
      <w:rFonts w:eastAsia="PMingLiU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21E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1E0"/>
    <w:rPr>
      <w:rFonts w:ascii="Times New Roman" w:eastAsia="PMingLiU" w:hAnsi="Times New Roman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Kelmin/Desktop/Doc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oc blank.dotx</Template>
  <TotalTime>2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ONG, Min [CBS]</cp:lastModifiedBy>
  <cp:revision>6</cp:revision>
  <dcterms:created xsi:type="dcterms:W3CDTF">2022-06-11T11:05:00Z</dcterms:created>
  <dcterms:modified xsi:type="dcterms:W3CDTF">2022-09-07T10:06:00Z</dcterms:modified>
</cp:coreProperties>
</file>